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metadata/core-properties" Target="docProps/core0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7981" w:rsidRDefault="00957981">
      <w:pPr>
        <w:rPr>
          <w:rFonts w:hint="eastAsia"/>
        </w:rPr>
      </w:pPr>
    </w:p>
    <w:tbl>
      <w:tblPr>
        <w:tblW w:w="13772" w:type="dxa"/>
        <w:tblLook w:val="04A0" w:firstRow="1" w:lastRow="0" w:firstColumn="1" w:lastColumn="0" w:noHBand="0" w:noVBand="1"/>
      </w:tblPr>
      <w:tblGrid>
        <w:gridCol w:w="1094"/>
        <w:gridCol w:w="989"/>
        <w:gridCol w:w="1133"/>
        <w:gridCol w:w="1159"/>
        <w:gridCol w:w="936"/>
        <w:gridCol w:w="1111"/>
        <w:gridCol w:w="803"/>
        <w:gridCol w:w="875"/>
        <w:gridCol w:w="2200"/>
        <w:gridCol w:w="2058"/>
        <w:gridCol w:w="1414"/>
      </w:tblGrid>
      <w:tr w:rsidR="00957981">
        <w:trPr>
          <w:cantSplit/>
          <w:tblHeader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enus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ubspecies / subgroup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train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ountry of isolation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Host of isolation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Year of isolation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equence length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Data source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Bioproject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enbank</w:t>
            </w: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thidi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sciculata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rain Cf-Cl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716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M003437.1</w:t>
            </w: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ishmani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rentolae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91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10126.1</w:t>
            </w: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EU </w:t>
            </w:r>
            <w:r>
              <w:rPr>
                <w:color w:val="000000"/>
                <w:sz w:val="16"/>
                <w:szCs w:val="16"/>
              </w:rPr>
              <w:t>927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sets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0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354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R027118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EB2139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ster 427 var 3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0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681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lumina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3 s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vin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7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770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lumina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8 18 clone B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ig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2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560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lumina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w248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vin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5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72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lumina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ster 427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0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016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94286.1</w:t>
            </w: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879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vin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9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928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lumina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883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nin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5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860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lumina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884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vin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3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804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lumina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10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ena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3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210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lumina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P33 clone 16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ôte d'Ivoire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sets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9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824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lumina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F1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sets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0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462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lumina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VBG3N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vin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0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861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lumina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TAG 129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ôte d'Ivoire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ig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5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304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lumina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IB 213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ena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1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654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lumina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IB 348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ongoni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1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15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lumina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IB 348TBABB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rtebeest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33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S2526092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NA407592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IB 776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sets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1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744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lumina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IB 920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rtebeest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07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S2526095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NA407592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SW 187 78E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ôte d'Ivoire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ig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8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349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lumina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SW</w:t>
            </w:r>
            <w:r>
              <w:rPr>
                <w:color w:val="000000"/>
                <w:sz w:val="16"/>
                <w:szCs w:val="16"/>
              </w:rPr>
              <w:t xml:space="preserve"> 55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ôte d'Ivoire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ig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2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236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lumina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mbiense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 BT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 Congo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Grammomys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5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298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S817052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NA272153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mbiense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 AT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 Congo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astomys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5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154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S817128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NA272153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mbiense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29 ALJO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 Congo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0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68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lumina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mbiense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NTEM S10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8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259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lumina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mbiense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126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ôte d'Ivoire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8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797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lumina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desiense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gwen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4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402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S2526100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NA407592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desiense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endum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1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90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S2526103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NA407592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desiense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1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9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875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S2526097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NA407592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desiense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11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0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39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S2526096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NA407592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desiense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2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1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904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S2526098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NA407592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desiense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3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9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905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S2526105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NA407592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desiense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4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7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920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S2526104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NA407592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desiense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5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9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862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S2526087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NA407592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desiense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7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905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S2526085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NA407592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desiense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og157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og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5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951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S2526088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NA407592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desiense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ATRO 240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1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02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lumina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desiense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865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0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91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lumina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desiense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866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0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861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lumina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desiense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eKo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2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130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S2526086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NA407592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desiense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VH 56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8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846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lumina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desiense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WO07A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919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S2526082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NA407592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desiense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WO150A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402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S2526084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NA407592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desiense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WO24A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860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S2526083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NA407592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desiense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WO30A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923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S2526090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NA407592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desiense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58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4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05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lumina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desiense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kware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2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862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S2526089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NA407592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desiense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IB 324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ena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1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328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lumina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desiense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IB 704BA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2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35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lumina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desiense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IB 704C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51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S2526093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NA407592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desiense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IB 809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7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903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lumina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desiense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IB 900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214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S2526094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NA407592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uce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desiense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Tat 1.1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906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S2526091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NA407592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golense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NANCL2 like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NANCL2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vin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05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S1629274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EB15251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golense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NANCL2 like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3578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vin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468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S1765478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EB21004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golense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rest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ND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vin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6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307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golense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rest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3900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og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0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31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S1765496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EB21004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golense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kilifi 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G84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at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1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897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cBio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golense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kilifi 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A D1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Tsets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6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242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lumina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golense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vannah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M2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vin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7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702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cBio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golense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vannah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1180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on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1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008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S1765498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EB21004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golense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vannah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2068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1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919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S1765480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EB21004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golense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vannah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2326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vin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2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249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S1765483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EB21004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golense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vannah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2992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vin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6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433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S1765445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EB21004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golense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vannah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3000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vin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6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562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S2596592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EB27608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golense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vannah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3019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vin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6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714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S1765459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EB21004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golense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vannah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3021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vin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6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833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S1765444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EB21004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golense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vannah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3022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vin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6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675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S1765456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EB21004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golense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vannah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3035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vin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5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250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S1765448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EB21004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golense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vannah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311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vin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9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812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S1765488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EB21004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golense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vannah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3180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vin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6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82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S1765447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EB21004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golense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vannah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3304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vin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7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139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S1765500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EB21004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golense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vannah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3349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vin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6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754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S1765485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EB21004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golense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vannah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3674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vin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9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780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S1765492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EB21004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golense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vannah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3675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vin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9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175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S1765467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EB21004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golense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vannah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3686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on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2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515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S1765446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EB21004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golense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vannah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3688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on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2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275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S1765450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EB21004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golense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vannah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374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og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6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183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S1765452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EB21004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golense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vannah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3779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sets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1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991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S1765491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EB21004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golense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vannah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3897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vin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2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823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S1765463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EB21004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golense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vannah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3949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vin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2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975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S1765465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EB21004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golense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vannah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396g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og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6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936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S1765458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EB21004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golense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vannah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3978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vin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2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817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S1765472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EB21004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golense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vannah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409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og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6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606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S1765460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EB21004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golense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vannah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438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og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6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28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S1765489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EB21004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golense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vannah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588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vin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2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91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S1765476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EB21004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golense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vannah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C55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og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6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509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S1765484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EB21004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golense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vannah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RAN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vin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6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440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S1629286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EB15251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golense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vannah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T12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vin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6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84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S1629307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EB15251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golense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vannah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G81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at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1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561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lumina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golense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vannah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ATU-F187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vin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878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S1629323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EB27608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orhin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25E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t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47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176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auto"/>
            <w:tcMar>
              <w:right w:w="45" w:type="dxa"/>
            </w:tcMar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KKU01000412.1</w:t>
            </w: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peman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1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ngaroo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8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450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G948557.1</w:t>
            </w: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uz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 Brener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Triatoma infestans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3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630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Q343645.1</w:t>
            </w: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uz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smeraldo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1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295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Q343646.1</w:t>
            </w: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uz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lvio X10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184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J203996.1</w:t>
            </w: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quiperdum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Tat 1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24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213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S2013154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NA377640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quiperdum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odola 943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336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S2013151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NA377640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quiperdum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IB 818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9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541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185799.1</w:t>
            </w: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quiperdum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IB 841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65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M051262.1</w:t>
            </w: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quiperdum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IB 842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31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185800.1</w:t>
            </w: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quiperdum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Ap ND1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enezuel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649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S2013150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NA377640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dfrey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A F1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Tsets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6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22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lumina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dfrey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EN7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sets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8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357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cBio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ay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R4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sets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1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58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S644817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NA244495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wis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754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072974.1</w:t>
            </w: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miae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A C2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Tanzani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Tsets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6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119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cbio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miae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savo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ETRI 3436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ig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1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134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lumina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eileri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dinburgh TM35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120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BCO01000000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NA273795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vax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em 176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enezuel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vin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330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M386509.1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vax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T1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enezuel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vin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082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M386508.1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vax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v1392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vin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1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21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S3670567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NA486085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vax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v2005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vin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9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328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S3670558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NA486085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vax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v2323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vin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9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598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S3670561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NA486085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vax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v2714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vin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9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412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S3670557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NA486085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vax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v306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vin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3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186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S3670566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NA486085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vax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v3171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vin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3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776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S3670565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NA486085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vax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v319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vin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3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632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S3670562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NA486085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vax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v340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vin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2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25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S3670560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NA486085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vax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v3638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ôte d'Ivoire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vin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0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797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S3670570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NA486085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vax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v3651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ôte d'Ivoire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vin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0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087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S3670575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NA486085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vax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v3658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ôte d'Ivoire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vin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0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307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S3670576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NA486085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vax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v462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vin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3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151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S3670569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NA486085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vax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v493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vin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3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978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S3670574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NA486085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vax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v596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vin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3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324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S3670573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NA486085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vax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v684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vin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3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419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S3670572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JNA486085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  <w:tr w:rsidR="00957981">
        <w:trPr>
          <w:cantSplit/>
        </w:trPr>
        <w:tc>
          <w:tcPr>
            <w:tcW w:w="111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anosoma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vax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486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vin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6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3</w:t>
            </w:r>
          </w:p>
        </w:tc>
        <w:tc>
          <w:tcPr>
            <w:tcW w:w="2662" w:type="dxa"/>
            <w:gridSpan w:val="2"/>
            <w:shd w:val="clear" w:color="auto" w:fill="auto"/>
            <w:tcMar>
              <w:right w:w="45" w:type="dxa"/>
            </w:tcMar>
            <w:vAlign w:val="center"/>
          </w:tcPr>
          <w:p w:rsidR="00957981" w:rsidRDefault="00AD7554">
            <w:pPr>
              <w:rPr>
                <w:rFonts w:hint="eastAsi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tp://ftp.sanger.ac.uk/pub/project/pathogens/Trypanosoma/vivax</w:t>
            </w:r>
          </w:p>
        </w:tc>
        <w:tc>
          <w:tcPr>
            <w:tcW w:w="1472" w:type="dxa"/>
            <w:shd w:val="clear" w:color="auto" w:fill="auto"/>
            <w:tcMar>
              <w:right w:w="45" w:type="dxa"/>
            </w:tcMar>
            <w:vAlign w:val="center"/>
          </w:tcPr>
          <w:p w:rsidR="00957981" w:rsidRDefault="00957981">
            <w:pPr>
              <w:rPr>
                <w:rFonts w:hint="eastAsia"/>
                <w:color w:val="000000"/>
                <w:sz w:val="16"/>
                <w:szCs w:val="16"/>
              </w:rPr>
            </w:pPr>
          </w:p>
        </w:tc>
      </w:tr>
    </w:tbl>
    <w:p w:rsidR="00957981" w:rsidRDefault="00AD7554">
      <w:pPr>
        <w:rPr>
          <w:rFonts w:hint="eastAsia"/>
          <w:b/>
        </w:rPr>
      </w:pPr>
      <w:r>
        <w:rPr>
          <w:b/>
        </w:rPr>
        <w:t>Table S</w:t>
      </w:r>
      <w:bookmarkStart w:id="0" w:name="_GoBack"/>
      <w:bookmarkEnd w:id="0"/>
      <w:r>
        <w:rPr>
          <w:b/>
        </w:rPr>
        <w:t xml:space="preserve">1. Strain information and source data. </w:t>
      </w:r>
    </w:p>
    <w:p w:rsidR="00957981" w:rsidRDefault="00AD7554">
      <w:pPr>
        <w:rPr>
          <w:rFonts w:hint="eastAsia"/>
        </w:rPr>
      </w:pPr>
      <w:r>
        <w:t>Reference and assembled trypanosome mitochondrial DNA sequences are presented here along with strain isolation information. For sequences assembled from resources in the SRA archive, run experimen</w:t>
      </w:r>
      <w:r>
        <w:t>t and Bioproject are listed. In all 9 different projects contributed to our assembled maxicircle collection.</w:t>
      </w:r>
    </w:p>
    <w:sectPr w:rsidR="00957981">
      <w:pgSz w:w="16838" w:h="11906" w:orient="landscape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9"/>
  <w:characterSpacingControl w:val="doNotCompress"/>
  <w:compat>
    <w:useFELayout/>
    <w:compatSetting w:name="compatibilityMode" w:uri="http://schemas.microsoft.com/office/word" w:val="12"/>
  </w:compat>
  <w:rsids>
    <w:rsidRoot w:val="00957981"/>
    <w:rsid w:val="00957981"/>
    <w:rsid w:val="00AD7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A5A4645-2048-4AEA-8DD3-3AA642AE7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SimSun" w:hAnsi="Liberation Serif" w:cs="Mangal"/>
        <w:kern w:val="2"/>
        <w:sz w:val="24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00</Words>
  <Characters>9120</Characters>
  <Application>Microsoft Office Word</Application>
  <DocSecurity>0</DocSecurity>
  <Lines>76</Lines>
  <Paragraphs>21</Paragraphs>
  <ScaleCrop>false</ScaleCrop>
  <Company/>
  <LinksUpToDate>false</LinksUpToDate>
  <CharactersWithSpaces>10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jeshwari A.</cp:lastModifiedBy>
  <cp:revision>2</cp:revision>
  <dcterms:created xsi:type="dcterms:W3CDTF">2020-10-14T15:10:00Z</dcterms:created>
  <dcterms:modified xsi:type="dcterms:W3CDTF">2020-10-14T15:10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13:20:01Z</dcterms:created>
  <dc:creator/>
  <dc:description/>
  <dc:language>en-GB</dc:language>
  <cp:lastModifiedBy/>
  <dcterms:modified xsi:type="dcterms:W3CDTF">2020-01-29T13:30:40Z</dcterms:modified>
  <cp:revision>1</cp:revision>
  <dc:subject/>
  <dc:title/>
</cp:coreProperties>
</file>